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584EE8">
      <w:pPr>
        <w:pStyle w:val="2"/>
        <w:numPr>
          <w:ilvl w:val="0"/>
          <w:numId w:val="0"/>
        </w:numPr>
        <w:ind w:leftChars="0"/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</w:t>
      </w:r>
      <w:r>
        <w:t>able</w:t>
      </w:r>
      <w:r>
        <w:rPr>
          <w:rFonts w:hint="eastAsia" w:eastAsia="宋体"/>
          <w:lang w:val="en-US" w:eastAsia="zh-CN"/>
        </w:rPr>
        <w:t xml:space="preserve"> 2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Interactions among nursing care model and each covariate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.</w:t>
      </w:r>
    </w:p>
    <w:tbl>
      <w:tblPr>
        <w:tblStyle w:val="20"/>
        <w:tblW w:w="1160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2511"/>
        <w:gridCol w:w="966"/>
        <w:gridCol w:w="1234"/>
        <w:gridCol w:w="2154"/>
        <w:gridCol w:w="756"/>
        <w:gridCol w:w="1475"/>
      </w:tblGrid>
      <w:tr w14:paraId="1DEFD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4FD2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5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D59F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 (%)</w:t>
            </w:r>
          </w:p>
        </w:tc>
        <w:tc>
          <w:tcPr>
            <w:tcW w:w="96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9E52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CM</w:t>
            </w:r>
          </w:p>
        </w:tc>
        <w:tc>
          <w:tcPr>
            <w:tcW w:w="12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9438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M</w:t>
            </w:r>
            <w:bookmarkStart w:id="0" w:name="_GoBack"/>
            <w:bookmarkEnd w:id="0"/>
          </w:p>
        </w:tc>
        <w:tc>
          <w:tcPr>
            <w:tcW w:w="215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3E3C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7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1D8F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4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7206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for interaction</w:t>
            </w:r>
          </w:p>
        </w:tc>
      </w:tr>
      <w:tr w14:paraId="5535FF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9F99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l patients</w:t>
            </w:r>
          </w:p>
        </w:tc>
        <w:tc>
          <w:tcPr>
            <w:tcW w:w="251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7CEC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45 (100.00)</w:t>
            </w:r>
          </w:p>
        </w:tc>
        <w:tc>
          <w:tcPr>
            <w:tcW w:w="96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8314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/403</w:t>
            </w:r>
          </w:p>
        </w:tc>
        <w:tc>
          <w:tcPr>
            <w:tcW w:w="123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A1C8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/242</w:t>
            </w:r>
          </w:p>
        </w:tc>
        <w:tc>
          <w:tcPr>
            <w:tcW w:w="215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BFE4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7 (0.72 ~ 1.91)</w:t>
            </w:r>
          </w:p>
        </w:tc>
        <w:tc>
          <w:tcPr>
            <w:tcW w:w="75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D3B5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1</w:t>
            </w:r>
          </w:p>
        </w:tc>
        <w:tc>
          <w:tcPr>
            <w:tcW w:w="147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B2B9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0252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FBA8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5023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FCDF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7ECD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FFCD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735F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00BF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9</w:t>
            </w:r>
          </w:p>
        </w:tc>
      </w:tr>
      <w:tr w14:paraId="49BAD8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FEA7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A4F8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7 (28.9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BCBE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/1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6775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/6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D60C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1 (0.63 ~ 3.6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B72F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5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7278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BC02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7055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C814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8 (71.0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2BDB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/27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28E3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/1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B009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 (0.53 ~ 1.7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0DE7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9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703E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EEEA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7E73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year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3A6B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C8A2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008D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60A6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D6A6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8CE1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6</w:t>
            </w:r>
          </w:p>
        </w:tc>
      </w:tr>
      <w:tr w14:paraId="4E292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941C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＜8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1FAF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0 (48.0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9B28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/19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52FC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/11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9987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1 (0.66 ~ 3.9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F481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F1C0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7CFE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EC67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≥8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E74F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5 (51.9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23D8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/2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140A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/12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04DA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5 (0.58 ~ 1.8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6319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1459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76AA2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CD72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im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gery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day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A05D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95AE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DE92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25CB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B3C9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D3BC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45</w:t>
            </w:r>
          </w:p>
        </w:tc>
      </w:tr>
      <w:tr w14:paraId="69A71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830F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＜5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A3A9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1 (43.5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464C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/16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D0D6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/1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7D4C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6 (0.49 ~ 2.2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1B51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7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0912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680E7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6B66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≥5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187C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4 (56.4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1CB4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/24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1A52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/12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F03D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9 (0.68 ~ 2.4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3125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A50F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E958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D41F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ractur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56A8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0AA1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C334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AEB5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3551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B70C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54</w:t>
            </w:r>
          </w:p>
        </w:tc>
      </w:tr>
      <w:tr w14:paraId="21D051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5D83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Femoral neck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ECF2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1 (48.2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BF3F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/2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5143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/10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05D1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0 (0.68 ~ 2.4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ACC4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1617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94E5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CAC5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Intertrochanteric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E3E7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4 (51.7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0F9D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/2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79FE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/13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272C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 (0.46 ~ 2.3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B8E1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433B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BE28F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F3CC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gery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ura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min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B1E4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1780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B248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AC67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7040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65BA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8</w:t>
            </w:r>
          </w:p>
        </w:tc>
      </w:tr>
      <w:tr w14:paraId="6D5D72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BC69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＜7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3D96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0 (46.5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711F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/1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CA81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/12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D8F0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 (0.51 ~ 2.0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B331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3642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059E0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7BE4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≥7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2E2D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5 (53.4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9B74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/2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9B18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/1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1F12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8 (0.78 ~ 3.2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8381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61D6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3C13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09E5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loo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s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ml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A868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8574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97DC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DD22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09F1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DA25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35</w:t>
            </w:r>
          </w:p>
        </w:tc>
      </w:tr>
      <w:tr w14:paraId="48268C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95CA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＜20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6D62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4 (37.8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6E9C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/1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0451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/9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30BC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1 (0.73 ~ 4.0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6571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971F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CA38A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68DC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≥20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8864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1 (62.1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688D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/2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F86B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/14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31F4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 (0.55 ~ 1.8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5FE7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5886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CEA1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2588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loo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nsfusion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004F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12FD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5387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CF89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AFF3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7E88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8</w:t>
            </w:r>
          </w:p>
        </w:tc>
      </w:tr>
      <w:tr w14:paraId="79DDF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282C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7A3E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2 (87.1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BAA6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/3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95F5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/2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5398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6 (0.68 ~ 1.9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7F3B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8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7784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9C8A1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54C5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6502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3 (12.8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BA3E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/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36C4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/2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E901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5 (0.37 ~ 5.7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D583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9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8287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351F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E30C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SA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705F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BD64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EC75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04F4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3170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972C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7</w:t>
            </w:r>
          </w:p>
        </w:tc>
      </w:tr>
      <w:tr w14:paraId="06162B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706CBF">
            <w:pPr>
              <w:keepNext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24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I/II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9F34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0 (24.8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8BD3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/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31B0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/6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28C0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8 (0.30 ~ 5.4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5772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4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EFD9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E86D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452425">
            <w:pPr>
              <w:keepNext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24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III/IV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9C6B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5 (75.1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B852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/3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7F50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/17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6959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9 (0.71 ~ 2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9843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1918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91D0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5657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esthesi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thod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7236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8D22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A5BF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2C42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0F1A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F63C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0</w:t>
            </w:r>
          </w:p>
        </w:tc>
      </w:tr>
      <w:tr w14:paraId="29B6B1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211C4A">
            <w:pPr>
              <w:keepNext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24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General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A535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1 (93.1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82EA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/3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FD82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/23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C573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2 (0.74 ~ 2.0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C970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DBFC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4A3A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F3A616">
            <w:pPr>
              <w:keepNext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24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Regional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E16D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 (6.8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7A6C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/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00AF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/1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0C69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4 (0.02 ~ 12.2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F222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F4FD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F1E02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2925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eukocyt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×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L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4D2A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22CF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52EE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5AE3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A0F5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7978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67</w:t>
            </w:r>
          </w:p>
        </w:tc>
      </w:tr>
      <w:tr w14:paraId="691C6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0263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＜10.8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92AA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2 (49.9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3CD2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/2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2410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/1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C95F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9 (0.57 ~ 2.0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4DBD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28FB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430F0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40FB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≥10.8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EB7E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3 (50.0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8DC0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/2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A100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/12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EEC7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1 (0.62 ~ 2.7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D52A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7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8F00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1C80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3154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latelet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×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L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2638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69C3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7B79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9645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8328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A235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7</w:t>
            </w:r>
          </w:p>
        </w:tc>
      </w:tr>
      <w:tr w14:paraId="1A6B4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568B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＜24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7424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0 (49.6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73FF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/2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4F49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/1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07B5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1 (0.56 ~ 2.6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E590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2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E73D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C1DA1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C840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≥24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6FA4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5 (50.3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46A7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/19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6835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/13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6D29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9 (0.62 ~ 2.2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815D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0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15BF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15EE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E884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moglobi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g/L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55D8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D8F0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9425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ED70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8368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F3FC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4</w:t>
            </w:r>
          </w:p>
        </w:tc>
      </w:tr>
      <w:tr w14:paraId="7C89DD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B21C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＜10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C590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8 (46.2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27FD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/1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CF2E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/1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AEED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5 (0.59 ~ 2.6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5D72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5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F057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C0CE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5D7D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≥10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E270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7 (53.8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F0A7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/2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9202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/13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98A4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2 (0.58 ~ 2.1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8DE6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3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4300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2038F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5905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reatinin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umol/L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710D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5A56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77BE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B1AB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7E7C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AE95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06</w:t>
            </w:r>
          </w:p>
        </w:tc>
      </w:tr>
      <w:tr w14:paraId="6C141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A7B6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＜89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3ED9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8 (49.3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BF7A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/1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AD62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/12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9E9D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2 (0.54 ~ 2.3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9D47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81FA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89B82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5964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≥89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BFAE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7 (50.7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5BB3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/2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5D01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/1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5BD2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8 (0.66 ~ 2.5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6A7D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6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AB61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566E6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337E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bumi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g/L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51B8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68DA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C111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5E59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E6CD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CB21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7</w:t>
            </w:r>
          </w:p>
        </w:tc>
      </w:tr>
      <w:tr w14:paraId="1EB8B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4A96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＜3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D7E5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9 (44.8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C6C2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/1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DFC4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/10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E671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 (0.41 ~ 1.7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C9EE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4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D624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11CE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7632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≥3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581C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6 (55.1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4022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/2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DE48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/13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D9D8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3 (0.77 ~ 3.0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63BC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7B19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94EE2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1FA4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3CED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FE2B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4CF6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3719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8E13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784F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7</w:t>
            </w:r>
          </w:p>
        </w:tc>
      </w:tr>
      <w:tr w14:paraId="17496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A19F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2B3F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3 (76.4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6A6F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/3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043E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/18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3406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6 (0.66 ~ 2.0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D1C3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39C5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52EC0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C10A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6980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2 (23.5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734C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/9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1BB2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/6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E75B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9 (0.47 ~ 3.5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C933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2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9A4B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EBA38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C09E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rdiovascular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EBAF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7DC2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EED3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020E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6A77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61DD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0</w:t>
            </w:r>
          </w:p>
        </w:tc>
      </w:tr>
      <w:tr w14:paraId="567C5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E285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3888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8 (38.4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6B0B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/1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5868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/9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383C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6 (0.77 ~ 4.5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136C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FC0D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2C539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16ED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A10C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7 (61.5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4393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/2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0455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/14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6CE1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7 (0.53 ~ 1.7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4503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58BA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008C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F62F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erebrovascular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88C3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FAF3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5F3A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D48F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3470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949A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9</w:t>
            </w:r>
          </w:p>
        </w:tc>
      </w:tr>
      <w:tr w14:paraId="3A722D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236D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4D95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2 (62.3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8660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/2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A1E7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/14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A724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0 (0.61 ~ 2.7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D357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9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457E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3E57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A304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0C81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3 (37.6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6335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/14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6F30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/9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3F6C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7 (0.61 ~ 2.2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164A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3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6419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5AE8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093F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roni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ulmonary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2333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DA8B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8D19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FE92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508F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0AB7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3</w:t>
            </w:r>
          </w:p>
        </w:tc>
      </w:tr>
      <w:tr w14:paraId="49E76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90FD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EB76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8 (67.9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BC44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/2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43CA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/17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D53D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9 (0.82 ~ 3.0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C357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7AA0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40293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A256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97D7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7 (32.0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45DA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/13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CB99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/7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A3DE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4 (0.39 ~ 1.7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3D9A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4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48B2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E7CF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AED9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na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sufficiency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04D1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E56C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2070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5B1F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F2DA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4BAF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53</w:t>
            </w:r>
          </w:p>
        </w:tc>
      </w:tr>
      <w:tr w14:paraId="4609B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1398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BD38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9 (88.2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BBF2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/35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586D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/21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D418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6 (0.68 ~ 1.9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9E2C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8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463B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BAEFF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5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850F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5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39EC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 (11.78)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B071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/45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7E97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/31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F191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0 (0.29 ~ 5.02)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320B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1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A916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8D16F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11607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3207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C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aditional-accompanied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sing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e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del;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accompanied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sing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e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SA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ric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ciety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sthesiologists</w:t>
            </w:r>
          </w:p>
        </w:tc>
      </w:tr>
    </w:tbl>
    <w:p w14:paraId="7D447161">
      <w:pPr>
        <w:rPr>
          <w:rFonts w:hint="default"/>
          <w:lang w:val="en-US" w:eastAsia="zh-CN"/>
        </w:rPr>
      </w:pPr>
    </w:p>
    <w:p w14:paraId="65E1BACD">
      <w:pPr>
        <w:rPr>
          <w:rFonts w:hint="eastAsia"/>
          <w:lang w:val="en-US" w:eastAsia="zh-CN"/>
        </w:rPr>
      </w:pPr>
    </w:p>
    <w:p w14:paraId="192280D9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 w14:paraId="7E4C8ECE">
      <w:pPr>
        <w:rPr>
          <w:rFonts w:hint="default"/>
          <w:lang w:val="en-US" w:eastAsia="zh-CN"/>
        </w:rPr>
      </w:pPr>
    </w:p>
    <w:p w14:paraId="2203EDF2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 w14:paraId="106CF301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 w14:paraId="58F1AED1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6F0330"/>
    <w:rsid w:val="105E072A"/>
    <w:rsid w:val="2D947006"/>
    <w:rsid w:val="32D5314B"/>
    <w:rsid w:val="39C174E1"/>
    <w:rsid w:val="458F482B"/>
    <w:rsid w:val="50435E08"/>
    <w:rsid w:val="6215657C"/>
    <w:rsid w:val="6A11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66</Words>
  <Characters>1245</Characters>
  <Lines>6</Lines>
  <Paragraphs>1</Paragraphs>
  <TotalTime>4</TotalTime>
  <ScaleCrop>false</ScaleCrop>
  <LinksUpToDate>false</LinksUpToDate>
  <CharactersWithSpaces>140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Kossy</cp:lastModifiedBy>
  <cp:lastPrinted>2013-10-03T12:51:00Z</cp:lastPrinted>
  <dcterms:modified xsi:type="dcterms:W3CDTF">2026-04-08T15:01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GY3MmFhMjcxNTRjOGQwODcyM2ZiOTMxNTM0OGU2OWIiLCJ1c2VySWQiOiIzMjAxOTE4OTk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D15AE2E27F0E40E48EE73D1EF711440C_12</vt:lpwstr>
  </property>
</Properties>
</file>